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13D" w:rsidRPr="00C27208" w:rsidRDefault="009E378A" w:rsidP="00B3413D">
      <w:pPr>
        <w:rPr>
          <w:sz w:val="21"/>
          <w:szCs w:val="21"/>
        </w:rPr>
      </w:pPr>
      <w:r>
        <w:rPr>
          <w:b/>
          <w:sz w:val="21"/>
          <w:szCs w:val="21"/>
        </w:rPr>
        <w:t>Table S3</w:t>
      </w:r>
      <w:r w:rsidR="00B3413D" w:rsidRPr="00C27208">
        <w:rPr>
          <w:b/>
          <w:sz w:val="21"/>
          <w:szCs w:val="21"/>
        </w:rPr>
        <w:t xml:space="preserve">. Primers used in </w:t>
      </w:r>
      <w:r w:rsidR="00266938" w:rsidRPr="00C27208">
        <w:rPr>
          <w:b/>
          <w:sz w:val="21"/>
          <w:szCs w:val="21"/>
        </w:rPr>
        <w:t>this study</w:t>
      </w:r>
      <w:r w:rsidR="00B3413D" w:rsidRPr="00C27208">
        <w:rPr>
          <w:b/>
          <w:sz w:val="21"/>
          <w:szCs w:val="21"/>
        </w:rPr>
        <w:t>.</w:t>
      </w:r>
    </w:p>
    <w:p w:rsidR="00993431" w:rsidRPr="00C27208" w:rsidRDefault="00993431" w:rsidP="00C542DF">
      <w:pPr>
        <w:rPr>
          <w:sz w:val="21"/>
          <w:szCs w:val="21"/>
        </w:rPr>
      </w:pPr>
    </w:p>
    <w:tbl>
      <w:tblPr>
        <w:tblStyle w:val="TableGrid"/>
        <w:tblW w:w="91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/>
      </w:tblPr>
      <w:tblGrid>
        <w:gridCol w:w="1431"/>
        <w:gridCol w:w="7655"/>
        <w:gridCol w:w="14"/>
      </w:tblGrid>
      <w:tr w:rsidR="004B6003" w:rsidRPr="00C27208" w:rsidTr="004B6003">
        <w:trPr>
          <w:gridAfter w:val="1"/>
          <w:wAfter w:w="14" w:type="dxa"/>
          <w:trHeight w:val="474"/>
        </w:trPr>
        <w:tc>
          <w:tcPr>
            <w:tcW w:w="1431" w:type="dxa"/>
            <w:tcBorders>
              <w:bottom w:val="single" w:sz="12" w:space="0" w:color="auto"/>
              <w:right w:val="nil"/>
            </w:tcBorders>
            <w:vAlign w:val="center"/>
          </w:tcPr>
          <w:p w:rsidR="004B6003" w:rsidRPr="00C27208" w:rsidRDefault="004B6003" w:rsidP="004B6003">
            <w:pPr>
              <w:ind w:left="437" w:hanging="437"/>
              <w:jc w:val="center"/>
              <w:rPr>
                <w:b/>
                <w:bCs/>
                <w:sz w:val="21"/>
                <w:szCs w:val="21"/>
              </w:rPr>
            </w:pPr>
            <w:r w:rsidRPr="00C27208">
              <w:rPr>
                <w:b/>
                <w:bCs/>
                <w:sz w:val="21"/>
                <w:szCs w:val="21"/>
              </w:rPr>
              <w:t>Primer name</w:t>
            </w:r>
          </w:p>
        </w:tc>
        <w:tc>
          <w:tcPr>
            <w:tcW w:w="7655" w:type="dxa"/>
            <w:tcBorders>
              <w:left w:val="nil"/>
              <w:bottom w:val="single" w:sz="12" w:space="0" w:color="auto"/>
            </w:tcBorders>
            <w:vAlign w:val="center"/>
          </w:tcPr>
          <w:p w:rsidR="004B6003" w:rsidRPr="00C27208" w:rsidRDefault="004B6003" w:rsidP="004B6003">
            <w:pPr>
              <w:ind w:left="437" w:hanging="437"/>
              <w:jc w:val="center"/>
              <w:rPr>
                <w:b/>
                <w:bCs/>
                <w:sz w:val="21"/>
                <w:szCs w:val="21"/>
              </w:rPr>
            </w:pPr>
            <w:r w:rsidRPr="00C27208">
              <w:rPr>
                <w:b/>
                <w:bCs/>
                <w:sz w:val="21"/>
                <w:szCs w:val="21"/>
              </w:rPr>
              <w:t>Primer sequence(5' to 3')</w:t>
            </w:r>
          </w:p>
        </w:tc>
      </w:tr>
      <w:tr w:rsidR="00C27208" w:rsidRPr="00C27208" w:rsidTr="004B6003">
        <w:trPr>
          <w:gridAfter w:val="1"/>
          <w:wAfter w:w="14" w:type="dxa"/>
        </w:trPr>
        <w:tc>
          <w:tcPr>
            <w:tcW w:w="9086" w:type="dxa"/>
            <w:gridSpan w:val="2"/>
            <w:tcBorders>
              <w:bottom w:val="nil"/>
            </w:tcBorders>
          </w:tcPr>
          <w:p w:rsidR="00C27208" w:rsidRPr="00C27208" w:rsidRDefault="00C27208" w:rsidP="002108FD">
            <w:pPr>
              <w:ind w:left="437" w:hanging="437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C27208">
              <w:rPr>
                <w:b/>
                <w:bCs/>
                <w:sz w:val="21"/>
                <w:szCs w:val="21"/>
              </w:rPr>
              <w:t xml:space="preserve">Primers used </w:t>
            </w:r>
            <w:proofErr w:type="spellStart"/>
            <w:r w:rsidRPr="00C27208">
              <w:rPr>
                <w:b/>
                <w:bCs/>
                <w:sz w:val="21"/>
                <w:szCs w:val="21"/>
              </w:rPr>
              <w:t>qRT</w:t>
            </w:r>
            <w:proofErr w:type="spellEnd"/>
            <w:r w:rsidRPr="00C27208">
              <w:rPr>
                <w:b/>
                <w:bCs/>
                <w:sz w:val="21"/>
                <w:szCs w:val="21"/>
              </w:rPr>
              <w:t>-PCR study</w:t>
            </w:r>
          </w:p>
        </w:tc>
      </w:tr>
      <w:tr w:rsidR="00C27208" w:rsidRPr="00C27208" w:rsidTr="004B6003">
        <w:tc>
          <w:tcPr>
            <w:tcW w:w="1431" w:type="dxa"/>
            <w:tcBorders>
              <w:top w:val="nil"/>
              <w:bottom w:val="nil"/>
            </w:tcBorders>
            <w:vAlign w:val="bottom"/>
          </w:tcPr>
          <w:p w:rsidR="00C27208" w:rsidRPr="00C27208" w:rsidRDefault="00C27208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qRT</w:t>
            </w:r>
            <w:proofErr w:type="spellEnd"/>
            <w:r w:rsidRPr="00C27208">
              <w:rPr>
                <w:sz w:val="21"/>
                <w:szCs w:val="21"/>
              </w:rPr>
              <w:t>-actin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C27208" w:rsidRPr="00C27208" w:rsidRDefault="00C27208" w:rsidP="002108FD">
            <w:pPr>
              <w:ind w:left="437" w:hanging="437"/>
              <w:rPr>
                <w:rFonts w:eastAsia="Times New Roman"/>
                <w:color w:val="000000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GAGAGCGGTGGTATCCAC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bottom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qRT</w:t>
            </w:r>
            <w:proofErr w:type="spellEnd"/>
            <w:r w:rsidRPr="00C27208">
              <w:rPr>
                <w:sz w:val="21"/>
                <w:szCs w:val="21"/>
              </w:rPr>
              <w:t>-actin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2108FD">
            <w:pPr>
              <w:ind w:left="437" w:hanging="437"/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GGTACCACCAGACATGACAATGTTG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bottom"/>
          </w:tcPr>
          <w:p w:rsidR="004B6003" w:rsidRPr="00C27208" w:rsidRDefault="004B6003" w:rsidP="00373C89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qRT</w:t>
            </w:r>
            <w:proofErr w:type="spellEnd"/>
            <w:r w:rsidRPr="00C27208">
              <w:rPr>
                <w:sz w:val="21"/>
                <w:szCs w:val="21"/>
              </w:rPr>
              <w:t>-lipase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2108FD">
            <w:pPr>
              <w:ind w:left="437" w:hanging="437"/>
              <w:rPr>
                <w:rFonts w:eastAsia="Times New Roman"/>
                <w:color w:val="000000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CAAGATCAAGTCCGCGAT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bottom"/>
          </w:tcPr>
          <w:p w:rsidR="004B6003" w:rsidRPr="00C27208" w:rsidRDefault="004B6003" w:rsidP="00373C89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qRT</w:t>
            </w:r>
            <w:proofErr w:type="spellEnd"/>
            <w:r w:rsidRPr="00C27208">
              <w:rPr>
                <w:sz w:val="21"/>
                <w:szCs w:val="21"/>
              </w:rPr>
              <w:t>-lipase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2108FD">
            <w:pPr>
              <w:ind w:left="437" w:hanging="437"/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CCAGCGCATAGTTTCCGACT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bottom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qRT</w:t>
            </w:r>
            <w:proofErr w:type="spellEnd"/>
            <w:r w:rsidRPr="00C27208">
              <w:rPr>
                <w:sz w:val="21"/>
                <w:szCs w:val="21"/>
              </w:rPr>
              <w:t>-</w:t>
            </w:r>
            <w:proofErr w:type="spellStart"/>
            <w:r w:rsidRPr="00C27208">
              <w:rPr>
                <w:sz w:val="21"/>
                <w:szCs w:val="21"/>
              </w:rPr>
              <w:t>cbh1</w:t>
            </w:r>
            <w:proofErr w:type="spellEnd"/>
            <w:r w:rsidRPr="00C27208">
              <w:rPr>
                <w:sz w:val="21"/>
                <w:szCs w:val="21"/>
              </w:rPr>
              <w:t>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2108FD">
            <w:pPr>
              <w:ind w:left="437" w:hanging="437"/>
              <w:rPr>
                <w:rFonts w:eastAsia="Times New Roman"/>
                <w:color w:val="000000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ACCTTATGGCGAGCGACA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</w:tcBorders>
            <w:vAlign w:val="bottom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qRT-cbh1-R</w:t>
            </w:r>
          </w:p>
        </w:tc>
        <w:tc>
          <w:tcPr>
            <w:tcW w:w="7669" w:type="dxa"/>
            <w:gridSpan w:val="2"/>
            <w:tcBorders>
              <w:top w:val="nil"/>
            </w:tcBorders>
            <w:vAlign w:val="center"/>
          </w:tcPr>
          <w:p w:rsidR="004B6003" w:rsidRPr="00C27208" w:rsidRDefault="004B6003" w:rsidP="002108FD">
            <w:pPr>
              <w:ind w:left="437" w:hanging="437"/>
              <w:rPr>
                <w:rFonts w:eastAsia="Times New Roman"/>
                <w:color w:val="000000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CGTCAGGGGTTCATGGTAA</w:t>
            </w:r>
          </w:p>
        </w:tc>
      </w:tr>
      <w:tr w:rsidR="004B6003" w:rsidRPr="00C27208" w:rsidTr="004B6003">
        <w:trPr>
          <w:gridAfter w:val="1"/>
          <w:wAfter w:w="14" w:type="dxa"/>
        </w:trPr>
        <w:tc>
          <w:tcPr>
            <w:tcW w:w="9086" w:type="dxa"/>
            <w:gridSpan w:val="2"/>
            <w:tcBorders>
              <w:bottom w:val="nil"/>
            </w:tcBorders>
          </w:tcPr>
          <w:p w:rsidR="004B6003" w:rsidRPr="00C27208" w:rsidRDefault="004B6003" w:rsidP="00373C89">
            <w:pPr>
              <w:ind w:left="437" w:hanging="437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C27208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Primers used in the generation of Plasmid </w:t>
            </w:r>
            <w:proofErr w:type="spellStart"/>
            <w:r w:rsidRPr="00C27208">
              <w:rPr>
                <w:rFonts w:eastAsia="Times New Roman"/>
                <w:b/>
                <w:color w:val="000000"/>
                <w:sz w:val="21"/>
                <w:szCs w:val="21"/>
              </w:rPr>
              <w:t>pSKLR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rFonts w:eastAsia="Times New Roman"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Pcbh1</w:t>
            </w:r>
            <w:proofErr w:type="spellEnd"/>
            <w:r w:rsidRPr="00C27208">
              <w:rPr>
                <w:sz w:val="21"/>
                <w:szCs w:val="21"/>
              </w:rPr>
              <w:t>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2108FD">
            <w:pPr>
              <w:ind w:left="437" w:hanging="437"/>
              <w:rPr>
                <w:rFonts w:eastAsia="Times New Roman"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GCGTCGACAACCGAAGTGCGTGGTAAATCTACA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Pcbh1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CGGAATTCAGCACGAGCTGTGGCCAAGAAG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cbh1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GACTAGTAGCTCCGTGGCGAAAGCCTGAC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cbh1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AAAGCGGCCGCTGGGATGCGGTTGAGCCAAAGTA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lip2a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CG</w:t>
            </w:r>
            <w:r w:rsidRPr="00C27208">
              <w:rPr>
                <w:sz w:val="21"/>
                <w:szCs w:val="21"/>
                <w:u w:val="single"/>
              </w:rPr>
              <w:t>GAATTC</w:t>
            </w:r>
            <w:r w:rsidRPr="00C27208">
              <w:rPr>
                <w:sz w:val="21"/>
                <w:szCs w:val="21"/>
              </w:rPr>
              <w:t>CACCACCACCACCACCACAGTGTCTCGACTTCCACGTTGGA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lip2a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GGGCCGGGGTTGGACTCGACGTCGCCGGCGAGCTTGAGGAGGTCGAAGTT TAGCAGGCACTCGGAAATCGC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bCs/>
                <w:sz w:val="21"/>
                <w:szCs w:val="21"/>
              </w:rPr>
              <w:t>2ared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52764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7208">
              <w:rPr>
                <w:rFonts w:eastAsia="Times New Roman"/>
                <w:color w:val="000000"/>
                <w:sz w:val="21"/>
                <w:szCs w:val="21"/>
              </w:rPr>
              <w:t xml:space="preserve"> AACTTCGACCTCCTCAAGCTCGCCGGCGACGTCGAGTCCAACCCCGGCCC</w:t>
            </w:r>
          </w:p>
          <w:p w:rsidR="004B6003" w:rsidRPr="00C27208" w:rsidRDefault="004B6003" w:rsidP="0052764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C27208">
              <w:rPr>
                <w:rFonts w:eastAsia="Times New Roman"/>
                <w:color w:val="000000"/>
                <w:sz w:val="21"/>
                <w:szCs w:val="21"/>
              </w:rPr>
              <w:t>CATGGACAACACCGAGGACGTCAT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single" w:sz="12" w:space="0" w:color="auto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bCs/>
                <w:sz w:val="21"/>
                <w:szCs w:val="21"/>
              </w:rPr>
              <w:t>2ared-R</w:t>
            </w:r>
          </w:p>
        </w:tc>
        <w:tc>
          <w:tcPr>
            <w:tcW w:w="766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G</w:t>
            </w:r>
            <w:r w:rsidRPr="00C27208">
              <w:rPr>
                <w:sz w:val="21"/>
                <w:szCs w:val="21"/>
                <w:u w:val="single"/>
              </w:rPr>
              <w:t>ACTAGT</w:t>
            </w:r>
            <w:r w:rsidRPr="00C27208">
              <w:rPr>
                <w:sz w:val="21"/>
                <w:szCs w:val="21"/>
              </w:rPr>
              <w:t>CTACTGGGAGCCGGAGTGGCGG</w:t>
            </w:r>
          </w:p>
        </w:tc>
      </w:tr>
      <w:tr w:rsidR="004B6003" w:rsidRPr="00C27208" w:rsidTr="004B6003">
        <w:tc>
          <w:tcPr>
            <w:tcW w:w="9100" w:type="dxa"/>
            <w:gridSpan w:val="3"/>
            <w:tcBorders>
              <w:bottom w:val="nil"/>
            </w:tcBorders>
            <w:vAlign w:val="center"/>
          </w:tcPr>
          <w:p w:rsidR="004B6003" w:rsidRPr="00C27208" w:rsidRDefault="004B6003" w:rsidP="003E5821">
            <w:pPr>
              <w:rPr>
                <w:bCs/>
                <w:sz w:val="21"/>
                <w:szCs w:val="21"/>
              </w:rPr>
            </w:pPr>
            <w:r w:rsidRPr="00C27208">
              <w:rPr>
                <w:rFonts w:eastAsia="Times New Roman"/>
                <w:b/>
                <w:color w:val="000000"/>
                <w:sz w:val="21"/>
                <w:szCs w:val="21"/>
              </w:rPr>
              <w:t>Primers used in the generation of strains with integration of Pcbh1-cbh1-Tcbh2 into R3 locus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rFonts w:eastAsia="Songti SC Regular"/>
                <w:sz w:val="21"/>
                <w:szCs w:val="21"/>
              </w:rPr>
              <w:t>Mlup</w:t>
            </w:r>
            <w:proofErr w:type="spellEnd"/>
            <w:r w:rsidRPr="00C27208">
              <w:rPr>
                <w:rFonts w:eastAsia="Songti SC Regular"/>
                <w:sz w:val="21"/>
                <w:szCs w:val="21"/>
              </w:rPr>
              <w:t>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proofErr w:type="spellStart"/>
            <w:r w:rsidRPr="00C27208">
              <w:rPr>
                <w:rFonts w:eastAsia="Songti SC Regular"/>
                <w:sz w:val="21"/>
                <w:szCs w:val="21"/>
              </w:rPr>
              <w:t>GTATCGATAAGCTTGATATCGACAAGGAAACGGTAGCGGAAAG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rFonts w:eastAsia="Songti SC Regular"/>
                <w:sz w:val="21"/>
                <w:szCs w:val="21"/>
              </w:rPr>
              <w:t>Mlup</w:t>
            </w:r>
            <w:proofErr w:type="spellEnd"/>
            <w:r w:rsidRPr="00C27208">
              <w:rPr>
                <w:rFonts w:eastAsia="Songti SC Regular"/>
                <w:sz w:val="21"/>
                <w:szCs w:val="21"/>
              </w:rPr>
              <w:t>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GGAACACTACGAGAAACGGCCAACGGCCAAAAGCCGGG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Pcbh1-2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CCCTTCGTTGCTCTGGTGTGTCGACTTCCGCCCAGAGCTGAAGG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cbh1-2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GACAGACCAGAGGCAAGTCAACGCTTTACAGGCACTGAGAGTAGTAAG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Tcbh2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CCTTACTACTCTCAGTGCCTGTAAAGCGTTGACTTGCCTCTGGTCTGT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rFonts w:eastAsia="Times New Roman"/>
                <w:b/>
                <w:i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R3Tcbh2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rFonts w:eastAsia="Times New Roman"/>
                <w:b/>
                <w:i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CTCAAGCAGGATATCAAGGGTTCCGGGAGCAGCGACGCAACGCCGA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rFonts w:eastAsia="Times New Roman"/>
                <w:b/>
                <w:i/>
                <w:sz w:val="21"/>
                <w:szCs w:val="21"/>
              </w:rPr>
            </w:pPr>
            <w:proofErr w:type="spellStart"/>
            <w:r w:rsidRPr="00C27208">
              <w:rPr>
                <w:rFonts w:eastAsia="Songti SC Regular"/>
                <w:sz w:val="21"/>
                <w:szCs w:val="21"/>
              </w:rPr>
              <w:t>Mldown</w:t>
            </w:r>
            <w:proofErr w:type="spellEnd"/>
            <w:r w:rsidRPr="00C27208">
              <w:rPr>
                <w:rFonts w:eastAsia="Songti SC Regular"/>
                <w:sz w:val="21"/>
                <w:szCs w:val="21"/>
              </w:rPr>
              <w:t>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rFonts w:eastAsia="Times New Roman"/>
                <w:b/>
                <w:i/>
                <w:sz w:val="21"/>
                <w:szCs w:val="21"/>
              </w:rPr>
            </w:pPr>
            <w:proofErr w:type="spellStart"/>
            <w:r w:rsidRPr="00C27208">
              <w:rPr>
                <w:rFonts w:eastAsia="Songti SC Regular"/>
                <w:sz w:val="21"/>
                <w:szCs w:val="21"/>
              </w:rPr>
              <w:t>GTCGGCGTTGCGTCGCTGCTCCCGGAACCCTTGATATCCTGCTTGAG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rFonts w:eastAsia="Times New Roman"/>
                <w:sz w:val="21"/>
                <w:szCs w:val="21"/>
              </w:rPr>
            </w:pPr>
            <w:proofErr w:type="spellStart"/>
            <w:r w:rsidRPr="00C27208">
              <w:rPr>
                <w:rFonts w:eastAsia="Songti SC Regular"/>
                <w:sz w:val="21"/>
                <w:szCs w:val="21"/>
              </w:rPr>
              <w:t>Mldown</w:t>
            </w:r>
            <w:proofErr w:type="spellEnd"/>
            <w:r w:rsidRPr="00C27208">
              <w:rPr>
                <w:rFonts w:eastAsia="Songti SC Regular"/>
                <w:sz w:val="21"/>
                <w:szCs w:val="21"/>
              </w:rPr>
              <w:t>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GTGGATCCCCCGGGCTGCAGGAACGTGCTCCTTGGCGAGGGCGA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rFonts w:eastAsia="Songti SC Regular"/>
                <w:sz w:val="21"/>
                <w:szCs w:val="21"/>
              </w:rPr>
              <w:t>MVec</w:t>
            </w:r>
            <w:proofErr w:type="spellEnd"/>
            <w:r w:rsidRPr="00C27208">
              <w:rPr>
                <w:rFonts w:eastAsia="Songti SC Regular"/>
                <w:sz w:val="21"/>
                <w:szCs w:val="21"/>
              </w:rPr>
              <w:t>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proofErr w:type="spellStart"/>
            <w:r w:rsidRPr="00C27208">
              <w:rPr>
                <w:rFonts w:eastAsia="Songti SC Regular"/>
                <w:sz w:val="21"/>
                <w:szCs w:val="21"/>
              </w:rPr>
              <w:t>GTCGCCCTCGCCAAGGAGCACGTTCCTGCAGCCCGGGGGATCCAC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rFonts w:eastAsia="Songti SC Regular"/>
                <w:sz w:val="21"/>
                <w:szCs w:val="21"/>
              </w:rPr>
              <w:t>MVec</w:t>
            </w:r>
            <w:proofErr w:type="spellEnd"/>
            <w:r w:rsidRPr="00C27208">
              <w:rPr>
                <w:rFonts w:eastAsia="Songti SC Regular"/>
                <w:sz w:val="21"/>
                <w:szCs w:val="21"/>
              </w:rPr>
              <w:t>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GCTTTCCGCTACCGTTTCCTTGTCGATATCAAGCTTATCGATA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Ocbh1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CTTGAGGCATGATGGATGACAC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ED5163">
            <w:pPr>
              <w:rPr>
                <w:bCs/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OM29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52764D">
            <w:pPr>
              <w:rPr>
                <w:sz w:val="21"/>
                <w:szCs w:val="21"/>
              </w:rPr>
            </w:pPr>
            <w:r w:rsidRPr="00C27208">
              <w:rPr>
                <w:rFonts w:eastAsia="Songti SC Regular"/>
                <w:sz w:val="21"/>
                <w:szCs w:val="21"/>
              </w:rPr>
              <w:t>AGTGTAAAGAGCAATAATGC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single" w:sz="12" w:space="0" w:color="auto"/>
            </w:tcBorders>
            <w:vAlign w:val="center"/>
          </w:tcPr>
          <w:p w:rsidR="004B6003" w:rsidRPr="00C27208" w:rsidRDefault="004B6003" w:rsidP="007F09A3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Vcbh1-R</w:t>
            </w:r>
          </w:p>
        </w:tc>
        <w:tc>
          <w:tcPr>
            <w:tcW w:w="766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4B6003" w:rsidRPr="00C27208" w:rsidRDefault="004B6003" w:rsidP="0052764D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CGTCTGCCAGCTTGGATAAGAAGCTG</w:t>
            </w:r>
          </w:p>
        </w:tc>
      </w:tr>
      <w:tr w:rsidR="004B6003" w:rsidRPr="00C27208" w:rsidTr="004B6003">
        <w:trPr>
          <w:trHeight w:val="268"/>
        </w:trPr>
        <w:tc>
          <w:tcPr>
            <w:tcW w:w="9100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4B6003" w:rsidRPr="00C27208" w:rsidRDefault="004B6003" w:rsidP="00C27208">
            <w:pPr>
              <w:ind w:left="437" w:hanging="437"/>
              <w:rPr>
                <w:bCs/>
                <w:sz w:val="21"/>
                <w:szCs w:val="21"/>
              </w:rPr>
            </w:pPr>
            <w:r w:rsidRPr="00C27208">
              <w:rPr>
                <w:b/>
                <w:bCs/>
                <w:sz w:val="21"/>
                <w:szCs w:val="21"/>
              </w:rPr>
              <w:t>Primers used in the generation of strains with integration of Pcbh1-cbh1-Tcbh2 into R3 locus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Flup</w:t>
            </w:r>
            <w:proofErr w:type="spellEnd"/>
            <w:r w:rsidRPr="00C27208">
              <w:rPr>
                <w:sz w:val="21"/>
                <w:szCs w:val="21"/>
              </w:rPr>
              <w:t>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>
            <w:pPr>
              <w:rPr>
                <w:rFonts w:eastAsia="Times New Roman"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GTATCGATAAGCTTGATATCGAGACACGGTAGACAAGCGAATC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Flup</w:t>
            </w:r>
            <w:proofErr w:type="spellEnd"/>
            <w:r w:rsidRPr="00C27208">
              <w:rPr>
                <w:sz w:val="21"/>
                <w:szCs w:val="21"/>
              </w:rPr>
              <w:t>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GAACACTACGAGAAACGGCCAACGGCCAAAAGCCGGG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Pcbh1-2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>
            <w:pPr>
              <w:rPr>
                <w:rFonts w:eastAsia="Times New Roman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CCCGGCTTTTGGCCGTTGGCCGTTTCTCGTAGTGTTC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11Tcbh2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CTTCTGCGTGATTTTCATCCGGGAGCAGCGACGCAACGCCGA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Fldown</w:t>
            </w:r>
            <w:proofErr w:type="spellEnd"/>
            <w:r w:rsidRPr="00C27208">
              <w:rPr>
                <w:sz w:val="21"/>
                <w:szCs w:val="21"/>
              </w:rPr>
              <w:t>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>
            <w:pPr>
              <w:rPr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GTCGGCGTTGCGTCGCTGCTCCCGGATGAAAATCACGCAGAAG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Fldown</w:t>
            </w:r>
            <w:proofErr w:type="spellEnd"/>
            <w:r w:rsidRPr="00C27208">
              <w:rPr>
                <w:sz w:val="21"/>
                <w:szCs w:val="21"/>
              </w:rPr>
              <w:t>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ATCCCCCGGGCTGCAGGAATCGTGCTCAAGCATGAGCTTG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Vec</w:t>
            </w:r>
            <w:proofErr w:type="spellEnd"/>
            <w:r w:rsidRPr="00C27208">
              <w:rPr>
                <w:sz w:val="21"/>
                <w:szCs w:val="21"/>
              </w:rPr>
              <w:t>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>
            <w:pPr>
              <w:rPr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GCAAGCTCATGCTTGAGCACGATTCCTGCAGCCCGGGGGATC</w:t>
            </w:r>
            <w:proofErr w:type="spellEnd"/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proofErr w:type="spellStart"/>
            <w:r w:rsidRPr="00C27208">
              <w:rPr>
                <w:sz w:val="21"/>
                <w:szCs w:val="21"/>
              </w:rPr>
              <w:t>Vec</w:t>
            </w:r>
            <w:proofErr w:type="spellEnd"/>
            <w:r w:rsidRPr="00C27208">
              <w:rPr>
                <w:sz w:val="21"/>
                <w:szCs w:val="21"/>
              </w:rPr>
              <w:t>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ATTCGCTTGTCTACCGTGTCTCGATATCAAGCTTATCGATA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single" w:sz="12" w:space="0" w:color="auto"/>
            </w:tcBorders>
            <w:vAlign w:val="center"/>
          </w:tcPr>
          <w:p w:rsidR="004B6003" w:rsidRPr="00C27208" w:rsidRDefault="004B6003" w:rsidP="007F09A3">
            <w:pPr>
              <w:rPr>
                <w:bCs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Ond1-F</w:t>
            </w:r>
          </w:p>
        </w:tc>
        <w:tc>
          <w:tcPr>
            <w:tcW w:w="766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4B6003" w:rsidRPr="00C27208" w:rsidRDefault="004B6003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AGTGTAAAGAGCAATAATGCG</w:t>
            </w:r>
          </w:p>
        </w:tc>
      </w:tr>
      <w:tr w:rsidR="004B6003" w:rsidRPr="00C27208" w:rsidTr="004B6003">
        <w:tc>
          <w:tcPr>
            <w:tcW w:w="9100" w:type="dxa"/>
            <w:gridSpan w:val="3"/>
            <w:tcBorders>
              <w:bottom w:val="nil"/>
            </w:tcBorders>
            <w:vAlign w:val="center"/>
          </w:tcPr>
          <w:p w:rsidR="004B6003" w:rsidRPr="00C27208" w:rsidRDefault="004B6003" w:rsidP="00C27208">
            <w:pPr>
              <w:ind w:left="437" w:hanging="437"/>
              <w:rPr>
                <w:sz w:val="21"/>
                <w:szCs w:val="21"/>
              </w:rPr>
            </w:pPr>
            <w:r w:rsidRPr="00C27208">
              <w:rPr>
                <w:b/>
                <w:bCs/>
                <w:sz w:val="21"/>
                <w:szCs w:val="21"/>
              </w:rPr>
              <w:t>Primers used in generation of cbh1 gene deletion strain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Dcbh1-1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AGACCGGCAGCGGCCGCAAATCTACACGTGGGCCCCTTTCG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Dcbh1-1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AGGATGGTTTGGATGCAGTTGGATGCGCAGTCCGCGGTTGA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Dcbh1-2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AACCGCGGACTGCGCATCCAACTGCATCCAAACCATCCTA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Dcbh1-2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TCAGGCTTTCGCCACGGAGCTCCCCAAAGTCGCAATATCG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Dcbh1-3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ACCCGATATTGCGACTTTGGGGAGCTCCGTGGCGAAAGCCT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lastRenderedPageBreak/>
              <w:t>Dcbh1-3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AGCACTGCGAGGGGCCGTTTCGTGCGGCTGAATCCATTCAG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Dcbh1-4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  <w:vAlign w:val="center"/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TTCAGCCGCACGAAACGGCCCCTCGCAGTGCTCCAATTTTC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single" w:sz="12" w:space="0" w:color="auto"/>
            </w:tcBorders>
            <w:vAlign w:val="center"/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Dcbh1-4R</w:t>
            </w:r>
          </w:p>
        </w:tc>
        <w:tc>
          <w:tcPr>
            <w:tcW w:w="766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color w:val="000000"/>
                <w:sz w:val="21"/>
                <w:szCs w:val="21"/>
              </w:rPr>
              <w:t>AAAGGGGCCCACGTGTAGATTTGCGGCCGCTGCCGGTCTCC</w:t>
            </w:r>
          </w:p>
        </w:tc>
      </w:tr>
      <w:tr w:rsidR="004B6003" w:rsidRPr="00C27208" w:rsidTr="004B6003">
        <w:tc>
          <w:tcPr>
            <w:tcW w:w="9100" w:type="dxa"/>
            <w:gridSpan w:val="3"/>
            <w:tcBorders>
              <w:bottom w:val="nil"/>
            </w:tcBorders>
            <w:vAlign w:val="center"/>
          </w:tcPr>
          <w:p w:rsidR="004B6003" w:rsidRPr="00C27208" w:rsidRDefault="004B6003" w:rsidP="00C27208">
            <w:pPr>
              <w:ind w:left="437" w:hanging="437"/>
              <w:rPr>
                <w:color w:val="000000"/>
                <w:sz w:val="21"/>
                <w:szCs w:val="21"/>
              </w:rPr>
            </w:pPr>
            <w:r w:rsidRPr="00C27208">
              <w:rPr>
                <w:b/>
                <w:bCs/>
                <w:sz w:val="21"/>
                <w:szCs w:val="21"/>
              </w:rPr>
              <w:t>Primers used for sequencing the recovered plasmid from R3 and R11 genome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F1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CAACTTTATCCGCCTCCA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R1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color w:val="000000"/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AGCTTCCCGGCAACAATTAA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F2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TGAATGTATTTAGAAAAA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R2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GTGGCGATAAGTCGTGTCT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F3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GAATTGTAATACGACTCAC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R3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GTGTGGAATTGTGAGCGGA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F4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GCAATGCAGGGGTACTGAGC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R4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TGTCAAGTGGATAGAGCTC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F5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AGCCAGGGATGCTTGAGTGT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R5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ATGGGTTCCAGTCGCAGCCA</w:t>
            </w:r>
          </w:p>
        </w:tc>
      </w:tr>
      <w:tr w:rsidR="004B6003" w:rsidRPr="00C27208" w:rsidTr="004B6003">
        <w:tc>
          <w:tcPr>
            <w:tcW w:w="1431" w:type="dxa"/>
            <w:tcBorders>
              <w:top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R3-F6</w:t>
            </w:r>
          </w:p>
        </w:tc>
        <w:tc>
          <w:tcPr>
            <w:tcW w:w="7669" w:type="dxa"/>
            <w:gridSpan w:val="2"/>
            <w:tcBorders>
              <w:top w:val="nil"/>
            </w:tcBorders>
          </w:tcPr>
          <w:p w:rsidR="004B6003" w:rsidRPr="00C27208" w:rsidRDefault="004B6003" w:rsidP="00C27208">
            <w:pPr>
              <w:rPr>
                <w:sz w:val="21"/>
                <w:szCs w:val="21"/>
              </w:rPr>
            </w:pPr>
            <w:r w:rsidRPr="00C27208">
              <w:rPr>
                <w:sz w:val="21"/>
                <w:szCs w:val="21"/>
              </w:rPr>
              <w:t>TGCTACGATGGCAACACTT</w:t>
            </w:r>
          </w:p>
        </w:tc>
      </w:tr>
      <w:tr w:rsidR="00DE656A" w:rsidRPr="00C27208" w:rsidTr="000264B6">
        <w:tc>
          <w:tcPr>
            <w:tcW w:w="9100" w:type="dxa"/>
            <w:gridSpan w:val="3"/>
            <w:tcBorders>
              <w:bottom w:val="nil"/>
            </w:tcBorders>
            <w:vAlign w:val="center"/>
          </w:tcPr>
          <w:p w:rsidR="00DE656A" w:rsidRPr="008503E6" w:rsidRDefault="00DE656A" w:rsidP="00DE656A">
            <w:pPr>
              <w:ind w:left="437" w:hanging="437"/>
              <w:rPr>
                <w:color w:val="3366FF"/>
                <w:sz w:val="21"/>
                <w:szCs w:val="21"/>
              </w:rPr>
            </w:pPr>
            <w:bookmarkStart w:id="0" w:name="_GoBack" w:colFirst="0" w:colLast="1"/>
            <w:r w:rsidRPr="008503E6">
              <w:rPr>
                <w:b/>
                <w:bCs/>
                <w:color w:val="3366FF"/>
                <w:sz w:val="21"/>
                <w:szCs w:val="21"/>
              </w:rPr>
              <w:t>Primers used for genotyping of the recovered plasmids by diagnostic PCR</w:t>
            </w:r>
          </w:p>
        </w:tc>
      </w:tr>
      <w:tr w:rsidR="00DE656A" w:rsidRPr="00C27208" w:rsidTr="000264B6">
        <w:tc>
          <w:tcPr>
            <w:tcW w:w="1431" w:type="dxa"/>
            <w:tcBorders>
              <w:top w:val="nil"/>
              <w:bottom w:val="nil"/>
            </w:tcBorders>
          </w:tcPr>
          <w:p w:rsidR="00DE656A" w:rsidRPr="008503E6" w:rsidRDefault="00DE656A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Lip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DE656A" w:rsidRPr="008503E6" w:rsidRDefault="000264B6" w:rsidP="000264B6">
            <w:pPr>
              <w:rPr>
                <w:color w:val="3366FF"/>
                <w:sz w:val="21"/>
                <w:szCs w:val="21"/>
                <w:lang w:eastAsia="zh-CN"/>
              </w:rPr>
            </w:pPr>
            <w:r w:rsidRPr="008503E6">
              <w:rPr>
                <w:color w:val="3366FF"/>
                <w:sz w:val="21"/>
                <w:szCs w:val="21"/>
              </w:rPr>
              <w:t>AGTGTCTCGACTTCCACGTTG</w:t>
            </w:r>
          </w:p>
        </w:tc>
      </w:tr>
      <w:tr w:rsidR="00DE656A" w:rsidRPr="00C27208" w:rsidTr="000264B6">
        <w:tc>
          <w:tcPr>
            <w:tcW w:w="1431" w:type="dxa"/>
            <w:tcBorders>
              <w:top w:val="nil"/>
              <w:bottom w:val="nil"/>
            </w:tcBorders>
          </w:tcPr>
          <w:p w:rsidR="00DE656A" w:rsidRPr="008503E6" w:rsidRDefault="00DE656A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Lip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DE656A" w:rsidRPr="008503E6" w:rsidRDefault="000264B6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TAGCACCCACTCGGAAATC</w:t>
            </w:r>
          </w:p>
        </w:tc>
      </w:tr>
      <w:tr w:rsidR="00DE656A" w:rsidRPr="00C27208" w:rsidTr="000264B6">
        <w:tc>
          <w:tcPr>
            <w:tcW w:w="1431" w:type="dxa"/>
            <w:tcBorders>
              <w:top w:val="nil"/>
              <w:bottom w:val="nil"/>
            </w:tcBorders>
          </w:tcPr>
          <w:p w:rsidR="00DE656A" w:rsidRPr="008503E6" w:rsidRDefault="00DE656A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VR3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DE656A" w:rsidRPr="008503E6" w:rsidRDefault="000264B6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TGCTGGGATCGCGACAATGCC</w:t>
            </w:r>
          </w:p>
        </w:tc>
      </w:tr>
      <w:tr w:rsidR="00DE656A" w:rsidRPr="00C27208" w:rsidTr="000264B6">
        <w:tc>
          <w:tcPr>
            <w:tcW w:w="1431" w:type="dxa"/>
            <w:tcBorders>
              <w:top w:val="nil"/>
              <w:bottom w:val="nil"/>
            </w:tcBorders>
          </w:tcPr>
          <w:p w:rsidR="00DE656A" w:rsidRPr="008503E6" w:rsidRDefault="00DE656A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VR3-R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DE656A" w:rsidRPr="008503E6" w:rsidRDefault="00F46C7E" w:rsidP="000264B6">
            <w:pPr>
              <w:rPr>
                <w:rFonts w:ascii="宋体" w:eastAsia="宋体" w:hAnsi="宋体" w:cs="宋体"/>
                <w:color w:val="3366FF"/>
                <w:sz w:val="21"/>
                <w:szCs w:val="21"/>
              </w:rPr>
            </w:pPr>
            <w:r w:rsidRPr="008503E6">
              <w:rPr>
                <w:rFonts w:ascii="宋体" w:eastAsia="宋体" w:hAnsi="宋体" w:cs="宋体"/>
                <w:color w:val="3366FF"/>
                <w:sz w:val="21"/>
                <w:szCs w:val="21"/>
              </w:rPr>
              <w:t>GTGACTGGTGAGTACTCAAC</w:t>
            </w:r>
          </w:p>
        </w:tc>
      </w:tr>
      <w:tr w:rsidR="00DE656A" w:rsidRPr="00C27208" w:rsidTr="00F46C7E">
        <w:tc>
          <w:tcPr>
            <w:tcW w:w="1431" w:type="dxa"/>
            <w:tcBorders>
              <w:top w:val="nil"/>
              <w:bottom w:val="nil"/>
            </w:tcBorders>
          </w:tcPr>
          <w:p w:rsidR="00DE656A" w:rsidRPr="008503E6" w:rsidRDefault="00DE656A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VR11-F</w:t>
            </w:r>
          </w:p>
        </w:tc>
        <w:tc>
          <w:tcPr>
            <w:tcW w:w="7669" w:type="dxa"/>
            <w:gridSpan w:val="2"/>
            <w:tcBorders>
              <w:top w:val="nil"/>
              <w:bottom w:val="nil"/>
            </w:tcBorders>
          </w:tcPr>
          <w:p w:rsidR="00DE656A" w:rsidRPr="008503E6" w:rsidRDefault="00D40933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CTATAAATTGGGATGAAAATC</w:t>
            </w:r>
          </w:p>
        </w:tc>
      </w:tr>
      <w:tr w:rsidR="00DE656A" w:rsidRPr="00C27208" w:rsidTr="00F46C7E"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:rsidR="00DE656A" w:rsidRPr="008503E6" w:rsidRDefault="00DE656A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VR11-R</w:t>
            </w:r>
          </w:p>
        </w:tc>
        <w:tc>
          <w:tcPr>
            <w:tcW w:w="7669" w:type="dxa"/>
            <w:gridSpan w:val="2"/>
            <w:tcBorders>
              <w:top w:val="nil"/>
              <w:bottom w:val="single" w:sz="4" w:space="0" w:color="auto"/>
            </w:tcBorders>
          </w:tcPr>
          <w:p w:rsidR="00DE656A" w:rsidRPr="008503E6" w:rsidRDefault="00D40933" w:rsidP="000264B6">
            <w:pPr>
              <w:rPr>
                <w:color w:val="3366FF"/>
                <w:sz w:val="21"/>
                <w:szCs w:val="21"/>
              </w:rPr>
            </w:pPr>
            <w:r w:rsidRPr="008503E6">
              <w:rPr>
                <w:color w:val="3366FF"/>
                <w:sz w:val="21"/>
                <w:szCs w:val="21"/>
              </w:rPr>
              <w:t>GATTTTGGTCATGAGATTATC</w:t>
            </w:r>
          </w:p>
        </w:tc>
      </w:tr>
      <w:bookmarkEnd w:id="0"/>
    </w:tbl>
    <w:p w:rsidR="00DE656A" w:rsidRPr="00C27208" w:rsidRDefault="00DE656A" w:rsidP="00DE656A">
      <w:pPr>
        <w:rPr>
          <w:sz w:val="21"/>
          <w:szCs w:val="21"/>
        </w:rPr>
      </w:pPr>
    </w:p>
    <w:p w:rsidR="00DE656A" w:rsidRPr="00C27208" w:rsidRDefault="00DE656A" w:rsidP="00DE656A">
      <w:pPr>
        <w:tabs>
          <w:tab w:val="left" w:pos="1440"/>
        </w:tabs>
        <w:ind w:left="90" w:hanging="90"/>
        <w:rPr>
          <w:sz w:val="21"/>
          <w:szCs w:val="21"/>
        </w:rPr>
      </w:pPr>
    </w:p>
    <w:p w:rsidR="00891126" w:rsidRPr="00C27208" w:rsidRDefault="00891126">
      <w:pPr>
        <w:rPr>
          <w:sz w:val="21"/>
          <w:szCs w:val="21"/>
        </w:rPr>
      </w:pPr>
    </w:p>
    <w:p w:rsidR="006E6DB7" w:rsidRPr="00C27208" w:rsidRDefault="006E6DB7" w:rsidP="002108FD">
      <w:pPr>
        <w:tabs>
          <w:tab w:val="left" w:pos="1440"/>
        </w:tabs>
        <w:ind w:left="90" w:hanging="90"/>
        <w:rPr>
          <w:sz w:val="21"/>
          <w:szCs w:val="21"/>
        </w:rPr>
      </w:pPr>
    </w:p>
    <w:sectPr w:rsidR="006E6DB7" w:rsidRPr="00C27208" w:rsidSect="0032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64B6" w:rsidRDefault="000264B6" w:rsidP="00C27208">
      <w:r>
        <w:separator/>
      </w:r>
    </w:p>
  </w:endnote>
  <w:endnote w:type="continuationSeparator" w:id="0">
    <w:p w:rsidR="000264B6" w:rsidRDefault="000264B6" w:rsidP="00C272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ongti SC Regular">
    <w:altName w:val="Arial Unicode MS"/>
    <w:charset w:val="50"/>
    <w:family w:val="auto"/>
    <w:pitch w:val="variable"/>
    <w:sig w:usb0="00000000" w:usb1="080F0000" w:usb2="00000010" w:usb3="00000000" w:csb0="0004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64B6" w:rsidRDefault="000264B6" w:rsidP="00C27208">
      <w:r>
        <w:separator/>
      </w:r>
    </w:p>
  </w:footnote>
  <w:footnote w:type="continuationSeparator" w:id="0">
    <w:p w:rsidR="000264B6" w:rsidRDefault="000264B6" w:rsidP="00C272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91126"/>
    <w:rsid w:val="00025DE5"/>
    <w:rsid w:val="000264B6"/>
    <w:rsid w:val="00033A54"/>
    <w:rsid w:val="0005577D"/>
    <w:rsid w:val="000C37D1"/>
    <w:rsid w:val="000E1687"/>
    <w:rsid w:val="00157D69"/>
    <w:rsid w:val="00186C43"/>
    <w:rsid w:val="00190A1C"/>
    <w:rsid w:val="001B4B71"/>
    <w:rsid w:val="001C26D5"/>
    <w:rsid w:val="002108FD"/>
    <w:rsid w:val="00266938"/>
    <w:rsid w:val="002848E8"/>
    <w:rsid w:val="00292B6F"/>
    <w:rsid w:val="002C43FB"/>
    <w:rsid w:val="002F08A2"/>
    <w:rsid w:val="002F53AD"/>
    <w:rsid w:val="003008FB"/>
    <w:rsid w:val="003110FA"/>
    <w:rsid w:val="0032242E"/>
    <w:rsid w:val="00322702"/>
    <w:rsid w:val="00322721"/>
    <w:rsid w:val="0034044E"/>
    <w:rsid w:val="00363435"/>
    <w:rsid w:val="00373C89"/>
    <w:rsid w:val="00395C80"/>
    <w:rsid w:val="003A74A7"/>
    <w:rsid w:val="003E5821"/>
    <w:rsid w:val="0041098C"/>
    <w:rsid w:val="004227D2"/>
    <w:rsid w:val="00424D75"/>
    <w:rsid w:val="0045433D"/>
    <w:rsid w:val="004B01D0"/>
    <w:rsid w:val="004B021B"/>
    <w:rsid w:val="004B6003"/>
    <w:rsid w:val="005044F7"/>
    <w:rsid w:val="00515032"/>
    <w:rsid w:val="0052764D"/>
    <w:rsid w:val="00542BA5"/>
    <w:rsid w:val="005529FA"/>
    <w:rsid w:val="005A090E"/>
    <w:rsid w:val="005B352D"/>
    <w:rsid w:val="005D5FE5"/>
    <w:rsid w:val="00645ECD"/>
    <w:rsid w:val="006601B7"/>
    <w:rsid w:val="00685BB4"/>
    <w:rsid w:val="006B4BC8"/>
    <w:rsid w:val="006B4D9B"/>
    <w:rsid w:val="006D1FD9"/>
    <w:rsid w:val="006E6DB7"/>
    <w:rsid w:val="0070197D"/>
    <w:rsid w:val="007034F6"/>
    <w:rsid w:val="00706CAF"/>
    <w:rsid w:val="00707CA0"/>
    <w:rsid w:val="00742448"/>
    <w:rsid w:val="00762F59"/>
    <w:rsid w:val="00772868"/>
    <w:rsid w:val="007B3DB5"/>
    <w:rsid w:val="007B513C"/>
    <w:rsid w:val="007B7FE8"/>
    <w:rsid w:val="007D425D"/>
    <w:rsid w:val="007F09A3"/>
    <w:rsid w:val="00807C64"/>
    <w:rsid w:val="0082321D"/>
    <w:rsid w:val="008503E6"/>
    <w:rsid w:val="00856FDE"/>
    <w:rsid w:val="00873195"/>
    <w:rsid w:val="00891126"/>
    <w:rsid w:val="00936196"/>
    <w:rsid w:val="0093625A"/>
    <w:rsid w:val="00952C76"/>
    <w:rsid w:val="00985C9B"/>
    <w:rsid w:val="00993431"/>
    <w:rsid w:val="009A2FC9"/>
    <w:rsid w:val="009A4802"/>
    <w:rsid w:val="009D57E3"/>
    <w:rsid w:val="009E378A"/>
    <w:rsid w:val="00A44291"/>
    <w:rsid w:val="00A748C3"/>
    <w:rsid w:val="00A91ED1"/>
    <w:rsid w:val="00AA3307"/>
    <w:rsid w:val="00AB6552"/>
    <w:rsid w:val="00AD5D73"/>
    <w:rsid w:val="00AE760D"/>
    <w:rsid w:val="00B03D4B"/>
    <w:rsid w:val="00B13F92"/>
    <w:rsid w:val="00B311B0"/>
    <w:rsid w:val="00B3413D"/>
    <w:rsid w:val="00B5198D"/>
    <w:rsid w:val="00B753D6"/>
    <w:rsid w:val="00B76A95"/>
    <w:rsid w:val="00B8256C"/>
    <w:rsid w:val="00BB2377"/>
    <w:rsid w:val="00BF219C"/>
    <w:rsid w:val="00C27208"/>
    <w:rsid w:val="00C47BB1"/>
    <w:rsid w:val="00C542DF"/>
    <w:rsid w:val="00C72BF6"/>
    <w:rsid w:val="00C76977"/>
    <w:rsid w:val="00C80E46"/>
    <w:rsid w:val="00C8711E"/>
    <w:rsid w:val="00C97B59"/>
    <w:rsid w:val="00C97D08"/>
    <w:rsid w:val="00CA11AF"/>
    <w:rsid w:val="00CB5364"/>
    <w:rsid w:val="00CC0F8F"/>
    <w:rsid w:val="00CC1DDE"/>
    <w:rsid w:val="00CC2640"/>
    <w:rsid w:val="00CD721A"/>
    <w:rsid w:val="00CF6C35"/>
    <w:rsid w:val="00D40933"/>
    <w:rsid w:val="00D46CBB"/>
    <w:rsid w:val="00D87B6A"/>
    <w:rsid w:val="00D90BF1"/>
    <w:rsid w:val="00DE656A"/>
    <w:rsid w:val="00E00CFC"/>
    <w:rsid w:val="00E60740"/>
    <w:rsid w:val="00E77C06"/>
    <w:rsid w:val="00E842E0"/>
    <w:rsid w:val="00E9767B"/>
    <w:rsid w:val="00EA5355"/>
    <w:rsid w:val="00EB3DCA"/>
    <w:rsid w:val="00EC7650"/>
    <w:rsid w:val="00ED3F39"/>
    <w:rsid w:val="00ED5163"/>
    <w:rsid w:val="00EF6C04"/>
    <w:rsid w:val="00F03DBF"/>
    <w:rsid w:val="00F10888"/>
    <w:rsid w:val="00F25131"/>
    <w:rsid w:val="00F33FEA"/>
    <w:rsid w:val="00F46C7E"/>
    <w:rsid w:val="00F5345A"/>
    <w:rsid w:val="00F7750F"/>
    <w:rsid w:val="00FC2D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1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A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A1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7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72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72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72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1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A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A1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7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72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72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72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9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n Reilly</dc:creator>
  <cp:keywords/>
  <dc:description/>
  <cp:lastModifiedBy>0013359</cp:lastModifiedBy>
  <cp:revision>11</cp:revision>
  <cp:lastPrinted>2015-01-12T06:18:00Z</cp:lastPrinted>
  <dcterms:created xsi:type="dcterms:W3CDTF">2018-01-15T08:23:00Z</dcterms:created>
  <dcterms:modified xsi:type="dcterms:W3CDTF">2018-05-07T07:09:00Z</dcterms:modified>
</cp:coreProperties>
</file>